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240" w:type="dxa"/>
        <w:tblInd w:w="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20"/>
        <w:gridCol w:w="6220"/>
      </w:tblGrid>
      <w:tr w:rsidR="00185284" w:rsidRPr="00185284" w:rsidTr="00185284">
        <w:trPr>
          <w:trHeight w:val="300"/>
        </w:trPr>
        <w:tc>
          <w:tcPr>
            <w:tcW w:w="20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NEDD4L</w:t>
            </w:r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- </w:t>
            </w:r>
            <w:proofErr w:type="spellStart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>exon</w:t>
            </w:r>
            <w:proofErr w:type="spellEnd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 </w:t>
            </w:r>
            <w:bookmarkStart w:id="0" w:name="_GoBack"/>
            <w:bookmarkEnd w:id="0"/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1F</w:t>
            </w:r>
          </w:p>
        </w:tc>
        <w:tc>
          <w:tcPr>
            <w:tcW w:w="62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proofErr w:type="spellStart"/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tgtaaaacgacggccagtCAGAGGAGGCTCGGAGGG</w:t>
            </w:r>
            <w:proofErr w:type="spellEnd"/>
          </w:p>
        </w:tc>
      </w:tr>
      <w:tr w:rsidR="00185284" w:rsidRPr="00185284" w:rsidTr="00185284">
        <w:trPr>
          <w:trHeight w:val="300"/>
        </w:trPr>
        <w:tc>
          <w:tcPr>
            <w:tcW w:w="20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NEDD4L</w:t>
            </w:r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- </w:t>
            </w:r>
            <w:proofErr w:type="spellStart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>exon</w:t>
            </w:r>
            <w:proofErr w:type="spellEnd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 </w:t>
            </w: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1R</w:t>
            </w:r>
          </w:p>
        </w:tc>
        <w:tc>
          <w:tcPr>
            <w:tcW w:w="62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proofErr w:type="spellStart"/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caggaaacagctatgaccGGCGCGGGATAGGAACTC</w:t>
            </w:r>
            <w:proofErr w:type="spellEnd"/>
          </w:p>
        </w:tc>
      </w:tr>
      <w:tr w:rsidR="00185284" w:rsidRPr="00185284" w:rsidTr="00185284">
        <w:trPr>
          <w:trHeight w:val="300"/>
        </w:trPr>
        <w:tc>
          <w:tcPr>
            <w:tcW w:w="20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NEDD4L</w:t>
            </w:r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- </w:t>
            </w:r>
            <w:proofErr w:type="spellStart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>exon</w:t>
            </w:r>
            <w:proofErr w:type="spellEnd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 </w:t>
            </w: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2F</w:t>
            </w:r>
          </w:p>
        </w:tc>
        <w:tc>
          <w:tcPr>
            <w:tcW w:w="62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proofErr w:type="spellStart"/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tgtaaaacgacggccagtCGAATTGATTTGTTCTGTATCCCAA</w:t>
            </w:r>
            <w:proofErr w:type="spellEnd"/>
          </w:p>
        </w:tc>
      </w:tr>
      <w:tr w:rsidR="00185284" w:rsidRPr="00185284" w:rsidTr="00185284">
        <w:trPr>
          <w:trHeight w:val="300"/>
        </w:trPr>
        <w:tc>
          <w:tcPr>
            <w:tcW w:w="20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NEDD4L</w:t>
            </w:r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- </w:t>
            </w:r>
            <w:proofErr w:type="spellStart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>exon</w:t>
            </w:r>
            <w:proofErr w:type="spellEnd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 </w:t>
            </w: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2R</w:t>
            </w:r>
          </w:p>
        </w:tc>
        <w:tc>
          <w:tcPr>
            <w:tcW w:w="62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proofErr w:type="spellStart"/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caggaaacagctagtaccACTGTTGTGATGGTAAGTCCAGA</w:t>
            </w:r>
            <w:proofErr w:type="spellEnd"/>
          </w:p>
        </w:tc>
      </w:tr>
      <w:tr w:rsidR="00185284" w:rsidRPr="00185284" w:rsidTr="00185284">
        <w:trPr>
          <w:trHeight w:val="300"/>
        </w:trPr>
        <w:tc>
          <w:tcPr>
            <w:tcW w:w="20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NEDD4L</w:t>
            </w:r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- </w:t>
            </w:r>
            <w:proofErr w:type="spellStart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>exon</w:t>
            </w:r>
            <w:proofErr w:type="spellEnd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 </w:t>
            </w: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3F</w:t>
            </w:r>
          </w:p>
        </w:tc>
        <w:tc>
          <w:tcPr>
            <w:tcW w:w="62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proofErr w:type="spellStart"/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tgtaaaacgacggccagtGTGTTGGGTCACATGAACAATGG</w:t>
            </w:r>
            <w:proofErr w:type="spellEnd"/>
          </w:p>
        </w:tc>
      </w:tr>
      <w:tr w:rsidR="00185284" w:rsidRPr="00185284" w:rsidTr="00185284">
        <w:trPr>
          <w:trHeight w:val="300"/>
        </w:trPr>
        <w:tc>
          <w:tcPr>
            <w:tcW w:w="20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NEDD4L</w:t>
            </w:r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- </w:t>
            </w:r>
            <w:proofErr w:type="spellStart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>exon</w:t>
            </w:r>
            <w:proofErr w:type="spellEnd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 </w:t>
            </w: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3R</w:t>
            </w:r>
          </w:p>
        </w:tc>
        <w:tc>
          <w:tcPr>
            <w:tcW w:w="62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proofErr w:type="spellStart"/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caggaaacagctatgaccACTGTGTAAGTAGTCCATCCTTGAC</w:t>
            </w:r>
            <w:proofErr w:type="spellEnd"/>
          </w:p>
        </w:tc>
      </w:tr>
      <w:tr w:rsidR="00185284" w:rsidRPr="00185284" w:rsidTr="00185284">
        <w:trPr>
          <w:trHeight w:val="300"/>
        </w:trPr>
        <w:tc>
          <w:tcPr>
            <w:tcW w:w="20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NEDD4L</w:t>
            </w:r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- </w:t>
            </w:r>
            <w:proofErr w:type="spellStart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>exon</w:t>
            </w:r>
            <w:proofErr w:type="spellEnd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 </w:t>
            </w: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4F</w:t>
            </w:r>
          </w:p>
        </w:tc>
        <w:tc>
          <w:tcPr>
            <w:tcW w:w="62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proofErr w:type="spellStart"/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tgtaaaacgacggccagtCCAGTTTGGTTTGTACGCTAGTC</w:t>
            </w:r>
            <w:proofErr w:type="spellEnd"/>
          </w:p>
        </w:tc>
      </w:tr>
      <w:tr w:rsidR="00185284" w:rsidRPr="00185284" w:rsidTr="00185284">
        <w:trPr>
          <w:trHeight w:val="300"/>
        </w:trPr>
        <w:tc>
          <w:tcPr>
            <w:tcW w:w="20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NEDD4L</w:t>
            </w:r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- </w:t>
            </w:r>
            <w:proofErr w:type="spellStart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>exon</w:t>
            </w:r>
            <w:proofErr w:type="spellEnd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 </w:t>
            </w: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4R</w:t>
            </w:r>
          </w:p>
        </w:tc>
        <w:tc>
          <w:tcPr>
            <w:tcW w:w="62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proofErr w:type="spellStart"/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caggaaacagctatgaccTTGGGACACATTAGGAGGCTA</w:t>
            </w:r>
            <w:proofErr w:type="spellEnd"/>
          </w:p>
        </w:tc>
      </w:tr>
      <w:tr w:rsidR="00185284" w:rsidRPr="00185284" w:rsidTr="00185284">
        <w:trPr>
          <w:trHeight w:val="300"/>
        </w:trPr>
        <w:tc>
          <w:tcPr>
            <w:tcW w:w="20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NEDD4L</w:t>
            </w:r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- </w:t>
            </w:r>
            <w:proofErr w:type="spellStart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>exon</w:t>
            </w:r>
            <w:proofErr w:type="spellEnd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 </w:t>
            </w: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5F</w:t>
            </w:r>
          </w:p>
        </w:tc>
        <w:tc>
          <w:tcPr>
            <w:tcW w:w="62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proofErr w:type="spellStart"/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tgtaaaacgacggccagtGGCGCATTGTAAAGCAGTATG</w:t>
            </w:r>
            <w:proofErr w:type="spellEnd"/>
          </w:p>
        </w:tc>
      </w:tr>
      <w:tr w:rsidR="00185284" w:rsidRPr="00185284" w:rsidTr="00185284">
        <w:trPr>
          <w:trHeight w:val="300"/>
        </w:trPr>
        <w:tc>
          <w:tcPr>
            <w:tcW w:w="20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NEDD4L</w:t>
            </w:r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- </w:t>
            </w:r>
            <w:proofErr w:type="spellStart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>exon</w:t>
            </w:r>
            <w:proofErr w:type="spellEnd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 </w:t>
            </w: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5R</w:t>
            </w:r>
          </w:p>
        </w:tc>
        <w:tc>
          <w:tcPr>
            <w:tcW w:w="62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proofErr w:type="spellStart"/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caggaaacagctatgaccGAACATCAAACTCGTAGTGGGAC</w:t>
            </w:r>
            <w:proofErr w:type="spellEnd"/>
          </w:p>
        </w:tc>
      </w:tr>
      <w:tr w:rsidR="00185284" w:rsidRPr="00185284" w:rsidTr="00185284">
        <w:trPr>
          <w:trHeight w:val="300"/>
        </w:trPr>
        <w:tc>
          <w:tcPr>
            <w:tcW w:w="20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NEDD4L</w:t>
            </w:r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- </w:t>
            </w:r>
            <w:proofErr w:type="spellStart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>exon</w:t>
            </w:r>
            <w:proofErr w:type="spellEnd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 </w:t>
            </w: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6F</w:t>
            </w:r>
          </w:p>
        </w:tc>
        <w:tc>
          <w:tcPr>
            <w:tcW w:w="62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proofErr w:type="spellStart"/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tgtaaaacgacggccagtGTGGTTACTCGTGTCTCCTCG</w:t>
            </w:r>
            <w:proofErr w:type="spellEnd"/>
          </w:p>
        </w:tc>
      </w:tr>
      <w:tr w:rsidR="00185284" w:rsidRPr="00185284" w:rsidTr="00185284">
        <w:trPr>
          <w:trHeight w:val="300"/>
        </w:trPr>
        <w:tc>
          <w:tcPr>
            <w:tcW w:w="20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NEDD4L</w:t>
            </w:r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- </w:t>
            </w:r>
            <w:proofErr w:type="spellStart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>exon</w:t>
            </w:r>
            <w:proofErr w:type="spellEnd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 </w:t>
            </w: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6R</w:t>
            </w:r>
          </w:p>
        </w:tc>
        <w:tc>
          <w:tcPr>
            <w:tcW w:w="62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proofErr w:type="spellStart"/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caggaaacagctatgaccTACAGCCAGCTTCTCCTCCA</w:t>
            </w:r>
            <w:proofErr w:type="spellEnd"/>
          </w:p>
        </w:tc>
      </w:tr>
      <w:tr w:rsidR="00185284" w:rsidRPr="00185284" w:rsidTr="00185284">
        <w:trPr>
          <w:trHeight w:val="300"/>
        </w:trPr>
        <w:tc>
          <w:tcPr>
            <w:tcW w:w="20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NEDD4L</w:t>
            </w:r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- </w:t>
            </w:r>
            <w:proofErr w:type="spellStart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>exon</w:t>
            </w:r>
            <w:proofErr w:type="spellEnd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 </w:t>
            </w: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7F</w:t>
            </w:r>
          </w:p>
        </w:tc>
        <w:tc>
          <w:tcPr>
            <w:tcW w:w="62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proofErr w:type="spellStart"/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tgtaaaacgacggccagtAAGAAACACATTCAGCGGTGC</w:t>
            </w:r>
            <w:proofErr w:type="spellEnd"/>
          </w:p>
        </w:tc>
      </w:tr>
      <w:tr w:rsidR="00185284" w:rsidRPr="00185284" w:rsidTr="00185284">
        <w:trPr>
          <w:trHeight w:val="300"/>
        </w:trPr>
        <w:tc>
          <w:tcPr>
            <w:tcW w:w="20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NEDD4L</w:t>
            </w:r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- </w:t>
            </w:r>
            <w:proofErr w:type="spellStart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>exon</w:t>
            </w:r>
            <w:proofErr w:type="spellEnd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 </w:t>
            </w: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7R</w:t>
            </w:r>
          </w:p>
        </w:tc>
        <w:tc>
          <w:tcPr>
            <w:tcW w:w="62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proofErr w:type="spellStart"/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caggaaacagctatgaccCCCACACCACAGCAAGCA</w:t>
            </w:r>
            <w:proofErr w:type="spellEnd"/>
          </w:p>
        </w:tc>
      </w:tr>
      <w:tr w:rsidR="00185284" w:rsidRPr="00185284" w:rsidTr="00185284">
        <w:trPr>
          <w:trHeight w:val="300"/>
        </w:trPr>
        <w:tc>
          <w:tcPr>
            <w:tcW w:w="20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NEDD4L</w:t>
            </w:r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- </w:t>
            </w:r>
            <w:proofErr w:type="spellStart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>exon</w:t>
            </w:r>
            <w:proofErr w:type="spellEnd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 </w:t>
            </w: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8F</w:t>
            </w:r>
          </w:p>
        </w:tc>
        <w:tc>
          <w:tcPr>
            <w:tcW w:w="62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proofErr w:type="spellStart"/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tgtaaaacgacggccagtGCTGAAGACGATTTTAAGTGTCC</w:t>
            </w:r>
            <w:proofErr w:type="spellEnd"/>
          </w:p>
        </w:tc>
      </w:tr>
      <w:tr w:rsidR="00185284" w:rsidRPr="00185284" w:rsidTr="00185284">
        <w:trPr>
          <w:trHeight w:val="300"/>
        </w:trPr>
        <w:tc>
          <w:tcPr>
            <w:tcW w:w="20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NEDD4L</w:t>
            </w:r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- </w:t>
            </w:r>
            <w:proofErr w:type="spellStart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>exon</w:t>
            </w:r>
            <w:proofErr w:type="spellEnd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 </w:t>
            </w: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8R</w:t>
            </w:r>
          </w:p>
        </w:tc>
        <w:tc>
          <w:tcPr>
            <w:tcW w:w="62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proofErr w:type="spellStart"/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caggaaacagctatgaccTGCAAGTCCATAGCAATAATAGGA</w:t>
            </w:r>
            <w:proofErr w:type="spellEnd"/>
          </w:p>
        </w:tc>
      </w:tr>
      <w:tr w:rsidR="00185284" w:rsidRPr="00185284" w:rsidTr="00185284">
        <w:trPr>
          <w:trHeight w:val="300"/>
        </w:trPr>
        <w:tc>
          <w:tcPr>
            <w:tcW w:w="20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NEDD4L</w:t>
            </w:r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- </w:t>
            </w:r>
            <w:proofErr w:type="spellStart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>exon</w:t>
            </w:r>
            <w:proofErr w:type="spellEnd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 </w:t>
            </w: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9F</w:t>
            </w:r>
          </w:p>
        </w:tc>
        <w:tc>
          <w:tcPr>
            <w:tcW w:w="62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proofErr w:type="spellStart"/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tgtaaaacgacggccagtCTAGAGCCAGAGAGCCCCA</w:t>
            </w:r>
            <w:proofErr w:type="spellEnd"/>
          </w:p>
        </w:tc>
      </w:tr>
      <w:tr w:rsidR="00185284" w:rsidRPr="00185284" w:rsidTr="00185284">
        <w:trPr>
          <w:trHeight w:val="300"/>
        </w:trPr>
        <w:tc>
          <w:tcPr>
            <w:tcW w:w="20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NEDD4L</w:t>
            </w:r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- </w:t>
            </w:r>
            <w:proofErr w:type="spellStart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>exon</w:t>
            </w:r>
            <w:proofErr w:type="spellEnd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 </w:t>
            </w: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9R</w:t>
            </w:r>
          </w:p>
        </w:tc>
        <w:tc>
          <w:tcPr>
            <w:tcW w:w="62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proofErr w:type="spellStart"/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caggaaacagctatgaccTCTCGTACCACACCACCATC</w:t>
            </w:r>
            <w:proofErr w:type="spellEnd"/>
          </w:p>
        </w:tc>
      </w:tr>
      <w:tr w:rsidR="00185284" w:rsidRPr="00185284" w:rsidTr="00185284">
        <w:trPr>
          <w:trHeight w:val="300"/>
        </w:trPr>
        <w:tc>
          <w:tcPr>
            <w:tcW w:w="20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NEDD4L</w:t>
            </w:r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- </w:t>
            </w:r>
            <w:proofErr w:type="spellStart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>exon</w:t>
            </w:r>
            <w:proofErr w:type="spellEnd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 </w:t>
            </w: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10F</w:t>
            </w:r>
          </w:p>
        </w:tc>
        <w:tc>
          <w:tcPr>
            <w:tcW w:w="62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proofErr w:type="spellStart"/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tgtaaaacgacggccagtCTCCGTGAGCATTGAACTGTC</w:t>
            </w:r>
            <w:proofErr w:type="spellEnd"/>
          </w:p>
        </w:tc>
      </w:tr>
      <w:tr w:rsidR="00185284" w:rsidRPr="00185284" w:rsidTr="00185284">
        <w:trPr>
          <w:trHeight w:val="300"/>
        </w:trPr>
        <w:tc>
          <w:tcPr>
            <w:tcW w:w="20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NEDD4L</w:t>
            </w:r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- </w:t>
            </w:r>
            <w:proofErr w:type="spellStart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>exon</w:t>
            </w:r>
            <w:proofErr w:type="spellEnd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 </w:t>
            </w: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10R</w:t>
            </w:r>
          </w:p>
        </w:tc>
        <w:tc>
          <w:tcPr>
            <w:tcW w:w="62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proofErr w:type="spellStart"/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caggaaacagctatgaccATACGGCTTTTATAGGCACTTTCA</w:t>
            </w:r>
            <w:proofErr w:type="spellEnd"/>
          </w:p>
        </w:tc>
      </w:tr>
      <w:tr w:rsidR="00185284" w:rsidRPr="00185284" w:rsidTr="00185284">
        <w:trPr>
          <w:trHeight w:val="300"/>
        </w:trPr>
        <w:tc>
          <w:tcPr>
            <w:tcW w:w="20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NEDD4L</w:t>
            </w:r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- </w:t>
            </w:r>
            <w:proofErr w:type="spellStart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>exon</w:t>
            </w:r>
            <w:proofErr w:type="spellEnd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 </w:t>
            </w: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11F</w:t>
            </w:r>
          </w:p>
        </w:tc>
        <w:tc>
          <w:tcPr>
            <w:tcW w:w="62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proofErr w:type="spellStart"/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tgtaaaacgacggccagtTCACCGGGGCTATTGTTGTTA</w:t>
            </w:r>
            <w:proofErr w:type="spellEnd"/>
          </w:p>
        </w:tc>
      </w:tr>
      <w:tr w:rsidR="00185284" w:rsidRPr="00185284" w:rsidTr="00185284">
        <w:trPr>
          <w:trHeight w:val="300"/>
        </w:trPr>
        <w:tc>
          <w:tcPr>
            <w:tcW w:w="20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NEDD4L</w:t>
            </w:r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- </w:t>
            </w:r>
            <w:proofErr w:type="spellStart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>exon</w:t>
            </w:r>
            <w:proofErr w:type="spellEnd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 </w:t>
            </w: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11R</w:t>
            </w:r>
          </w:p>
        </w:tc>
        <w:tc>
          <w:tcPr>
            <w:tcW w:w="62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proofErr w:type="spellStart"/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caggaaacagctatgaccGATTCTCACCTGCTTGGGCTA</w:t>
            </w:r>
            <w:proofErr w:type="spellEnd"/>
          </w:p>
        </w:tc>
      </w:tr>
      <w:tr w:rsidR="00185284" w:rsidRPr="00185284" w:rsidTr="00185284">
        <w:trPr>
          <w:trHeight w:val="300"/>
        </w:trPr>
        <w:tc>
          <w:tcPr>
            <w:tcW w:w="20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NEDD4L</w:t>
            </w:r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- </w:t>
            </w:r>
            <w:proofErr w:type="spellStart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>exon</w:t>
            </w:r>
            <w:proofErr w:type="spellEnd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 </w:t>
            </w: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12F</w:t>
            </w:r>
          </w:p>
        </w:tc>
        <w:tc>
          <w:tcPr>
            <w:tcW w:w="62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proofErr w:type="spellStart"/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tgtaaaacgacggccagtGAAGAGCGGTGAATATGGTTGAG</w:t>
            </w:r>
            <w:proofErr w:type="spellEnd"/>
          </w:p>
        </w:tc>
      </w:tr>
      <w:tr w:rsidR="00185284" w:rsidRPr="00185284" w:rsidTr="00185284">
        <w:trPr>
          <w:trHeight w:val="300"/>
        </w:trPr>
        <w:tc>
          <w:tcPr>
            <w:tcW w:w="20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NEDD4L</w:t>
            </w:r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- </w:t>
            </w:r>
            <w:proofErr w:type="spellStart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>exon</w:t>
            </w:r>
            <w:proofErr w:type="spellEnd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 </w:t>
            </w: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12R</w:t>
            </w:r>
          </w:p>
        </w:tc>
        <w:tc>
          <w:tcPr>
            <w:tcW w:w="62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proofErr w:type="spellStart"/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caggaaacagctatgaccGAGATGGGTGGCAGTAACAATTC</w:t>
            </w:r>
            <w:proofErr w:type="spellEnd"/>
          </w:p>
        </w:tc>
      </w:tr>
      <w:tr w:rsidR="00185284" w:rsidRPr="00185284" w:rsidTr="00185284">
        <w:trPr>
          <w:trHeight w:val="300"/>
        </w:trPr>
        <w:tc>
          <w:tcPr>
            <w:tcW w:w="20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NEDD4L</w:t>
            </w:r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- </w:t>
            </w:r>
            <w:proofErr w:type="spellStart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>exon</w:t>
            </w:r>
            <w:proofErr w:type="spellEnd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 </w:t>
            </w: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13F</w:t>
            </w:r>
          </w:p>
        </w:tc>
        <w:tc>
          <w:tcPr>
            <w:tcW w:w="62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proofErr w:type="spellStart"/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tgtaaaacgacggccagtGCATAGGGGTCACGCTTCC</w:t>
            </w:r>
            <w:proofErr w:type="spellEnd"/>
          </w:p>
        </w:tc>
      </w:tr>
      <w:tr w:rsidR="00185284" w:rsidRPr="00185284" w:rsidTr="00185284">
        <w:trPr>
          <w:trHeight w:val="300"/>
        </w:trPr>
        <w:tc>
          <w:tcPr>
            <w:tcW w:w="20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NEDD4L</w:t>
            </w:r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- </w:t>
            </w:r>
            <w:proofErr w:type="spellStart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>exon</w:t>
            </w:r>
            <w:proofErr w:type="spellEnd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 </w:t>
            </w: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13R</w:t>
            </w:r>
          </w:p>
        </w:tc>
        <w:tc>
          <w:tcPr>
            <w:tcW w:w="62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proofErr w:type="spellStart"/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caggaaacagctagtaccTCTGTAGCACAAAGGAGCTAATC</w:t>
            </w:r>
            <w:proofErr w:type="spellEnd"/>
          </w:p>
        </w:tc>
      </w:tr>
      <w:tr w:rsidR="00185284" w:rsidRPr="00185284" w:rsidTr="00185284">
        <w:trPr>
          <w:trHeight w:val="300"/>
        </w:trPr>
        <w:tc>
          <w:tcPr>
            <w:tcW w:w="20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NEDD4L</w:t>
            </w:r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- </w:t>
            </w:r>
            <w:proofErr w:type="spellStart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>exon</w:t>
            </w:r>
            <w:proofErr w:type="spellEnd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 </w:t>
            </w: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14F</w:t>
            </w:r>
          </w:p>
        </w:tc>
        <w:tc>
          <w:tcPr>
            <w:tcW w:w="62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proofErr w:type="spellStart"/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tgtaaacgacggccagtGACTCTGCAACTGTATGGGGTTC</w:t>
            </w:r>
            <w:proofErr w:type="spellEnd"/>
          </w:p>
        </w:tc>
      </w:tr>
      <w:tr w:rsidR="00185284" w:rsidRPr="00185284" w:rsidTr="00185284">
        <w:trPr>
          <w:trHeight w:val="300"/>
        </w:trPr>
        <w:tc>
          <w:tcPr>
            <w:tcW w:w="20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NEDD4L</w:t>
            </w:r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- </w:t>
            </w:r>
            <w:proofErr w:type="spellStart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>exon</w:t>
            </w:r>
            <w:proofErr w:type="spellEnd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 </w:t>
            </w: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14R</w:t>
            </w:r>
          </w:p>
        </w:tc>
        <w:tc>
          <w:tcPr>
            <w:tcW w:w="62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proofErr w:type="spellStart"/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caggaaacagctatgaccCCAGGAAAGGAGTTCGGTCATGTA</w:t>
            </w:r>
            <w:proofErr w:type="spellEnd"/>
          </w:p>
        </w:tc>
      </w:tr>
      <w:tr w:rsidR="00185284" w:rsidRPr="00185284" w:rsidTr="00185284">
        <w:trPr>
          <w:trHeight w:val="300"/>
        </w:trPr>
        <w:tc>
          <w:tcPr>
            <w:tcW w:w="20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NEDD4L</w:t>
            </w:r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- </w:t>
            </w:r>
            <w:proofErr w:type="spellStart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>exon</w:t>
            </w:r>
            <w:proofErr w:type="spellEnd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 </w:t>
            </w: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15F</w:t>
            </w:r>
          </w:p>
        </w:tc>
        <w:tc>
          <w:tcPr>
            <w:tcW w:w="62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proofErr w:type="spellStart"/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tgtaaaacgacggccagtGGGTTCGCGCTCCTAATCAC</w:t>
            </w:r>
            <w:proofErr w:type="spellEnd"/>
          </w:p>
        </w:tc>
      </w:tr>
      <w:tr w:rsidR="00185284" w:rsidRPr="00185284" w:rsidTr="00185284">
        <w:trPr>
          <w:trHeight w:val="300"/>
        </w:trPr>
        <w:tc>
          <w:tcPr>
            <w:tcW w:w="20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NEDD4L</w:t>
            </w:r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- </w:t>
            </w:r>
            <w:proofErr w:type="spellStart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>exon</w:t>
            </w:r>
            <w:proofErr w:type="spellEnd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 </w:t>
            </w: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15R</w:t>
            </w:r>
          </w:p>
        </w:tc>
        <w:tc>
          <w:tcPr>
            <w:tcW w:w="62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proofErr w:type="spellStart"/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caggaaacagctatgaccCCACGGCCTTAGCCAAATGA</w:t>
            </w:r>
            <w:proofErr w:type="spellEnd"/>
          </w:p>
        </w:tc>
      </w:tr>
      <w:tr w:rsidR="00185284" w:rsidRPr="00185284" w:rsidTr="00185284">
        <w:trPr>
          <w:trHeight w:val="300"/>
        </w:trPr>
        <w:tc>
          <w:tcPr>
            <w:tcW w:w="20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NEDD4L</w:t>
            </w:r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- </w:t>
            </w:r>
            <w:proofErr w:type="spellStart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>exon</w:t>
            </w:r>
            <w:proofErr w:type="spellEnd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 </w:t>
            </w: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16F</w:t>
            </w:r>
          </w:p>
        </w:tc>
        <w:tc>
          <w:tcPr>
            <w:tcW w:w="62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proofErr w:type="spellStart"/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tgtaaaacgacggccagtCTTGTCCATCTCCAAAGAGAAGCC</w:t>
            </w:r>
            <w:proofErr w:type="spellEnd"/>
          </w:p>
        </w:tc>
      </w:tr>
      <w:tr w:rsidR="00185284" w:rsidRPr="00185284" w:rsidTr="00185284">
        <w:trPr>
          <w:trHeight w:val="300"/>
        </w:trPr>
        <w:tc>
          <w:tcPr>
            <w:tcW w:w="20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NEDD4L</w:t>
            </w:r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- </w:t>
            </w:r>
            <w:proofErr w:type="spellStart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>exon</w:t>
            </w:r>
            <w:proofErr w:type="spellEnd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 </w:t>
            </w: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16R</w:t>
            </w:r>
          </w:p>
        </w:tc>
        <w:tc>
          <w:tcPr>
            <w:tcW w:w="62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proofErr w:type="spellStart"/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caggaaacagctatgaccTCCAATTCCTCTGCAAGAACTACA</w:t>
            </w:r>
            <w:proofErr w:type="spellEnd"/>
          </w:p>
        </w:tc>
      </w:tr>
      <w:tr w:rsidR="00185284" w:rsidRPr="00185284" w:rsidTr="00185284">
        <w:trPr>
          <w:trHeight w:val="300"/>
        </w:trPr>
        <w:tc>
          <w:tcPr>
            <w:tcW w:w="20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NEDD4L</w:t>
            </w:r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- </w:t>
            </w:r>
            <w:proofErr w:type="spellStart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>exon</w:t>
            </w:r>
            <w:proofErr w:type="spellEnd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 </w:t>
            </w: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17F</w:t>
            </w:r>
          </w:p>
        </w:tc>
        <w:tc>
          <w:tcPr>
            <w:tcW w:w="62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proofErr w:type="spellStart"/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tgtaaaacgacggccagtAGCCTGGTTGCCTTGAAACA</w:t>
            </w:r>
            <w:proofErr w:type="spellEnd"/>
          </w:p>
        </w:tc>
      </w:tr>
      <w:tr w:rsidR="00185284" w:rsidRPr="00185284" w:rsidTr="00185284">
        <w:trPr>
          <w:trHeight w:val="300"/>
        </w:trPr>
        <w:tc>
          <w:tcPr>
            <w:tcW w:w="20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NEDD4L</w:t>
            </w:r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- </w:t>
            </w:r>
            <w:proofErr w:type="spellStart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>exon</w:t>
            </w:r>
            <w:proofErr w:type="spellEnd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 </w:t>
            </w: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17R</w:t>
            </w:r>
          </w:p>
        </w:tc>
        <w:tc>
          <w:tcPr>
            <w:tcW w:w="62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proofErr w:type="spellStart"/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caggaaacagctatgaccGAGATCCACAAAGCCTGGAGA</w:t>
            </w:r>
            <w:proofErr w:type="spellEnd"/>
          </w:p>
        </w:tc>
      </w:tr>
      <w:tr w:rsidR="00185284" w:rsidRPr="00185284" w:rsidTr="00185284">
        <w:trPr>
          <w:trHeight w:val="300"/>
        </w:trPr>
        <w:tc>
          <w:tcPr>
            <w:tcW w:w="20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NEDD4L</w:t>
            </w:r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- </w:t>
            </w:r>
            <w:proofErr w:type="spellStart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>exon</w:t>
            </w:r>
            <w:proofErr w:type="spellEnd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 </w:t>
            </w: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18F</w:t>
            </w:r>
          </w:p>
        </w:tc>
        <w:tc>
          <w:tcPr>
            <w:tcW w:w="62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proofErr w:type="spellStart"/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tgtaaaacgacggccagtGCGTGTTGCTAGACATGGTCA</w:t>
            </w:r>
            <w:proofErr w:type="spellEnd"/>
          </w:p>
        </w:tc>
      </w:tr>
      <w:tr w:rsidR="00185284" w:rsidRPr="00185284" w:rsidTr="00185284">
        <w:trPr>
          <w:trHeight w:val="300"/>
        </w:trPr>
        <w:tc>
          <w:tcPr>
            <w:tcW w:w="20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NEDD4L</w:t>
            </w:r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- </w:t>
            </w:r>
            <w:proofErr w:type="spellStart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>exon</w:t>
            </w:r>
            <w:proofErr w:type="spellEnd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 </w:t>
            </w: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18R</w:t>
            </w:r>
          </w:p>
        </w:tc>
        <w:tc>
          <w:tcPr>
            <w:tcW w:w="62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proofErr w:type="spellStart"/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caggaaacagctagtaccACCGTATGAAGGCACTGATTCTC</w:t>
            </w:r>
            <w:proofErr w:type="spellEnd"/>
          </w:p>
        </w:tc>
      </w:tr>
      <w:tr w:rsidR="00185284" w:rsidRPr="00185284" w:rsidTr="00185284">
        <w:trPr>
          <w:trHeight w:val="300"/>
        </w:trPr>
        <w:tc>
          <w:tcPr>
            <w:tcW w:w="20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NEDD4L</w:t>
            </w:r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- </w:t>
            </w:r>
            <w:proofErr w:type="spellStart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>exon</w:t>
            </w:r>
            <w:proofErr w:type="spellEnd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 </w:t>
            </w: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19F</w:t>
            </w:r>
          </w:p>
        </w:tc>
        <w:tc>
          <w:tcPr>
            <w:tcW w:w="62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proofErr w:type="spellStart"/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tgtaaaacgacggccagtTAGAACACAGGGTGGGGGAC</w:t>
            </w:r>
            <w:proofErr w:type="spellEnd"/>
          </w:p>
        </w:tc>
      </w:tr>
      <w:tr w:rsidR="00185284" w:rsidRPr="00185284" w:rsidTr="00185284">
        <w:trPr>
          <w:trHeight w:val="300"/>
        </w:trPr>
        <w:tc>
          <w:tcPr>
            <w:tcW w:w="20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NEDD4L</w:t>
            </w:r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- </w:t>
            </w:r>
            <w:proofErr w:type="spellStart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>exon</w:t>
            </w:r>
            <w:proofErr w:type="spellEnd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 </w:t>
            </w: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19R</w:t>
            </w:r>
          </w:p>
        </w:tc>
        <w:tc>
          <w:tcPr>
            <w:tcW w:w="62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proofErr w:type="spellStart"/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caggaaacagctatgaccATCTGAAAAGGCACATGCAGC</w:t>
            </w:r>
            <w:proofErr w:type="spellEnd"/>
          </w:p>
        </w:tc>
      </w:tr>
      <w:tr w:rsidR="00185284" w:rsidRPr="00185284" w:rsidTr="00185284">
        <w:trPr>
          <w:trHeight w:val="300"/>
        </w:trPr>
        <w:tc>
          <w:tcPr>
            <w:tcW w:w="20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NEDD4L</w:t>
            </w:r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- </w:t>
            </w:r>
            <w:proofErr w:type="spellStart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>exon</w:t>
            </w:r>
            <w:proofErr w:type="spellEnd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 </w:t>
            </w: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20F</w:t>
            </w:r>
          </w:p>
        </w:tc>
        <w:tc>
          <w:tcPr>
            <w:tcW w:w="62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proofErr w:type="spellStart"/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tgtaaaacgacggccagtGTGTAGCGTACCCCAAATGGTT</w:t>
            </w:r>
            <w:proofErr w:type="spellEnd"/>
          </w:p>
        </w:tc>
      </w:tr>
      <w:tr w:rsidR="00185284" w:rsidRPr="00185284" w:rsidTr="00185284">
        <w:trPr>
          <w:trHeight w:val="300"/>
        </w:trPr>
        <w:tc>
          <w:tcPr>
            <w:tcW w:w="20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NEDD4L</w:t>
            </w:r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- </w:t>
            </w:r>
            <w:proofErr w:type="spellStart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>exon</w:t>
            </w:r>
            <w:proofErr w:type="spellEnd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 </w:t>
            </w: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20R</w:t>
            </w:r>
          </w:p>
        </w:tc>
        <w:tc>
          <w:tcPr>
            <w:tcW w:w="62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proofErr w:type="spellStart"/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caggaaacagctatgaccACCAGGAGGATCAAAGTGCAGA</w:t>
            </w:r>
            <w:proofErr w:type="spellEnd"/>
          </w:p>
        </w:tc>
      </w:tr>
      <w:tr w:rsidR="00185284" w:rsidRPr="00185284" w:rsidTr="00185284">
        <w:trPr>
          <w:trHeight w:val="300"/>
        </w:trPr>
        <w:tc>
          <w:tcPr>
            <w:tcW w:w="20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NEDD4L</w:t>
            </w:r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- </w:t>
            </w:r>
            <w:proofErr w:type="spellStart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>exon</w:t>
            </w:r>
            <w:proofErr w:type="spellEnd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 </w:t>
            </w: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21F</w:t>
            </w:r>
          </w:p>
        </w:tc>
        <w:tc>
          <w:tcPr>
            <w:tcW w:w="62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proofErr w:type="spellStart"/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tgtaaaacgacggccagtCTGTCTGCAAGGGAAAACCC</w:t>
            </w:r>
            <w:proofErr w:type="spellEnd"/>
          </w:p>
        </w:tc>
      </w:tr>
      <w:tr w:rsidR="00185284" w:rsidRPr="00185284" w:rsidTr="00185284">
        <w:trPr>
          <w:trHeight w:val="300"/>
        </w:trPr>
        <w:tc>
          <w:tcPr>
            <w:tcW w:w="20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NEDD4L</w:t>
            </w:r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- </w:t>
            </w:r>
            <w:proofErr w:type="spellStart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>exon</w:t>
            </w:r>
            <w:proofErr w:type="spellEnd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 </w:t>
            </w: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21R</w:t>
            </w:r>
          </w:p>
        </w:tc>
        <w:tc>
          <w:tcPr>
            <w:tcW w:w="62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proofErr w:type="spellStart"/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caggaaacagctatgaccGCTGTGGGGTGAGGAGAGAA</w:t>
            </w:r>
            <w:proofErr w:type="spellEnd"/>
          </w:p>
        </w:tc>
      </w:tr>
      <w:tr w:rsidR="00185284" w:rsidRPr="00185284" w:rsidTr="00185284">
        <w:trPr>
          <w:trHeight w:val="300"/>
        </w:trPr>
        <w:tc>
          <w:tcPr>
            <w:tcW w:w="20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NEDD4L</w:t>
            </w:r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- </w:t>
            </w:r>
            <w:proofErr w:type="spellStart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>exon</w:t>
            </w:r>
            <w:proofErr w:type="spellEnd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 </w:t>
            </w: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22F</w:t>
            </w:r>
          </w:p>
        </w:tc>
        <w:tc>
          <w:tcPr>
            <w:tcW w:w="62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proofErr w:type="spellStart"/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tgtaaaacgacggccagtTTTAGAGGGCACATGCGTCAG</w:t>
            </w:r>
            <w:proofErr w:type="spellEnd"/>
          </w:p>
        </w:tc>
      </w:tr>
      <w:tr w:rsidR="00185284" w:rsidRPr="00185284" w:rsidTr="00185284">
        <w:trPr>
          <w:trHeight w:val="300"/>
        </w:trPr>
        <w:tc>
          <w:tcPr>
            <w:tcW w:w="20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NEDD4L</w:t>
            </w:r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- </w:t>
            </w:r>
            <w:proofErr w:type="spellStart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>exon</w:t>
            </w:r>
            <w:proofErr w:type="spellEnd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 </w:t>
            </w: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22R</w:t>
            </w:r>
          </w:p>
        </w:tc>
        <w:tc>
          <w:tcPr>
            <w:tcW w:w="62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proofErr w:type="spellStart"/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caggaaacagctatgaccTAAGCTACCAGAGAAAAGGACATC</w:t>
            </w:r>
            <w:proofErr w:type="spellEnd"/>
          </w:p>
        </w:tc>
      </w:tr>
      <w:tr w:rsidR="00185284" w:rsidRPr="00185284" w:rsidTr="00185284">
        <w:trPr>
          <w:trHeight w:val="300"/>
        </w:trPr>
        <w:tc>
          <w:tcPr>
            <w:tcW w:w="20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NEDD4L</w:t>
            </w:r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- </w:t>
            </w:r>
            <w:proofErr w:type="spellStart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>exon</w:t>
            </w:r>
            <w:proofErr w:type="spellEnd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 </w:t>
            </w: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23F</w:t>
            </w:r>
          </w:p>
        </w:tc>
        <w:tc>
          <w:tcPr>
            <w:tcW w:w="62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proofErr w:type="spellStart"/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tgtaaaacgacggccagtGCTCATCTGTCACCTCCCAG</w:t>
            </w:r>
            <w:proofErr w:type="spellEnd"/>
          </w:p>
        </w:tc>
      </w:tr>
      <w:tr w:rsidR="00185284" w:rsidRPr="00185284" w:rsidTr="00185284">
        <w:trPr>
          <w:trHeight w:val="300"/>
        </w:trPr>
        <w:tc>
          <w:tcPr>
            <w:tcW w:w="20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lastRenderedPageBreak/>
              <w:t>NEDD4L</w:t>
            </w:r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- </w:t>
            </w:r>
            <w:proofErr w:type="spellStart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>exon</w:t>
            </w:r>
            <w:proofErr w:type="spellEnd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 </w:t>
            </w: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23R</w:t>
            </w:r>
          </w:p>
        </w:tc>
        <w:tc>
          <w:tcPr>
            <w:tcW w:w="62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proofErr w:type="spellStart"/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caggaaacagctatgaccTCACATGGAATGCAACACCC</w:t>
            </w:r>
            <w:proofErr w:type="spellEnd"/>
          </w:p>
        </w:tc>
      </w:tr>
      <w:tr w:rsidR="00185284" w:rsidRPr="00185284" w:rsidTr="00185284">
        <w:trPr>
          <w:trHeight w:val="300"/>
        </w:trPr>
        <w:tc>
          <w:tcPr>
            <w:tcW w:w="20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NEDD4L</w:t>
            </w:r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- </w:t>
            </w:r>
            <w:proofErr w:type="spellStart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>exon</w:t>
            </w:r>
            <w:proofErr w:type="spellEnd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 </w:t>
            </w: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24F</w:t>
            </w:r>
          </w:p>
        </w:tc>
        <w:tc>
          <w:tcPr>
            <w:tcW w:w="62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proofErr w:type="spellStart"/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tgtaaaacgacggccagtTCCAGAGTAGGTGCCTTCCA</w:t>
            </w:r>
            <w:proofErr w:type="spellEnd"/>
          </w:p>
        </w:tc>
      </w:tr>
      <w:tr w:rsidR="00185284" w:rsidRPr="00185284" w:rsidTr="00185284">
        <w:trPr>
          <w:trHeight w:val="300"/>
        </w:trPr>
        <w:tc>
          <w:tcPr>
            <w:tcW w:w="20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NEDD4L</w:t>
            </w:r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- </w:t>
            </w:r>
            <w:proofErr w:type="spellStart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>exon</w:t>
            </w:r>
            <w:proofErr w:type="spellEnd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 </w:t>
            </w: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24R</w:t>
            </w:r>
          </w:p>
        </w:tc>
        <w:tc>
          <w:tcPr>
            <w:tcW w:w="62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proofErr w:type="spellStart"/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caggaaacagctatgaccGCTGGTTGTTTCTGATGGTCC</w:t>
            </w:r>
            <w:proofErr w:type="spellEnd"/>
          </w:p>
        </w:tc>
      </w:tr>
      <w:tr w:rsidR="00185284" w:rsidRPr="00185284" w:rsidTr="00185284">
        <w:trPr>
          <w:trHeight w:val="300"/>
        </w:trPr>
        <w:tc>
          <w:tcPr>
            <w:tcW w:w="20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NEDD4L</w:t>
            </w:r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- </w:t>
            </w:r>
            <w:proofErr w:type="spellStart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>exon</w:t>
            </w:r>
            <w:proofErr w:type="spellEnd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 </w:t>
            </w: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25F</w:t>
            </w:r>
          </w:p>
        </w:tc>
        <w:tc>
          <w:tcPr>
            <w:tcW w:w="62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proofErr w:type="spellStart"/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tgtaaaacgacggccagtTTCCTGATAAATGAATAGCAGAGGA</w:t>
            </w:r>
            <w:proofErr w:type="spellEnd"/>
          </w:p>
        </w:tc>
      </w:tr>
      <w:tr w:rsidR="00185284" w:rsidRPr="00185284" w:rsidTr="00185284">
        <w:trPr>
          <w:trHeight w:val="300"/>
        </w:trPr>
        <w:tc>
          <w:tcPr>
            <w:tcW w:w="20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NEDD4L</w:t>
            </w:r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- </w:t>
            </w:r>
            <w:proofErr w:type="spellStart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>exon</w:t>
            </w:r>
            <w:proofErr w:type="spellEnd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 </w:t>
            </w: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25R</w:t>
            </w:r>
          </w:p>
        </w:tc>
        <w:tc>
          <w:tcPr>
            <w:tcW w:w="62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proofErr w:type="spellStart"/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caggaaacagctatgaccACTGACCAATAAACTCATGCCCA</w:t>
            </w:r>
            <w:proofErr w:type="spellEnd"/>
          </w:p>
        </w:tc>
      </w:tr>
      <w:tr w:rsidR="00185284" w:rsidRPr="00185284" w:rsidTr="00185284">
        <w:trPr>
          <w:trHeight w:val="300"/>
        </w:trPr>
        <w:tc>
          <w:tcPr>
            <w:tcW w:w="20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NEDD4L</w:t>
            </w:r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- </w:t>
            </w:r>
            <w:proofErr w:type="spellStart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>exon</w:t>
            </w:r>
            <w:proofErr w:type="spellEnd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 </w:t>
            </w: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26F</w:t>
            </w:r>
          </w:p>
        </w:tc>
        <w:tc>
          <w:tcPr>
            <w:tcW w:w="62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proofErr w:type="spellStart"/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tgtaaaacgacggccagtGGGTGTTCCAGGGAGTCTTG</w:t>
            </w:r>
            <w:proofErr w:type="spellEnd"/>
          </w:p>
        </w:tc>
      </w:tr>
      <w:tr w:rsidR="00185284" w:rsidRPr="00185284" w:rsidTr="00185284">
        <w:trPr>
          <w:trHeight w:val="300"/>
        </w:trPr>
        <w:tc>
          <w:tcPr>
            <w:tcW w:w="20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NEDD4L</w:t>
            </w:r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- </w:t>
            </w:r>
            <w:proofErr w:type="spellStart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>exon</w:t>
            </w:r>
            <w:proofErr w:type="spellEnd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 </w:t>
            </w: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26R</w:t>
            </w:r>
          </w:p>
        </w:tc>
        <w:tc>
          <w:tcPr>
            <w:tcW w:w="62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proofErr w:type="spellStart"/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caggaaacagctagtaccATCAGCTCCACCACACTAGC</w:t>
            </w:r>
            <w:proofErr w:type="spellEnd"/>
          </w:p>
        </w:tc>
      </w:tr>
      <w:tr w:rsidR="00185284" w:rsidRPr="00185284" w:rsidTr="00185284">
        <w:trPr>
          <w:trHeight w:val="300"/>
        </w:trPr>
        <w:tc>
          <w:tcPr>
            <w:tcW w:w="20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NEDD4L</w:t>
            </w:r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- </w:t>
            </w:r>
            <w:proofErr w:type="spellStart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>exon</w:t>
            </w:r>
            <w:proofErr w:type="spellEnd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 </w:t>
            </w: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27F</w:t>
            </w:r>
          </w:p>
        </w:tc>
        <w:tc>
          <w:tcPr>
            <w:tcW w:w="62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proofErr w:type="spellStart"/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tgtaaaacgacggccagtCACTGACATAGGAATCATCAGGAG</w:t>
            </w:r>
            <w:proofErr w:type="spellEnd"/>
          </w:p>
        </w:tc>
      </w:tr>
      <w:tr w:rsidR="00185284" w:rsidRPr="00185284" w:rsidTr="00185284">
        <w:trPr>
          <w:trHeight w:val="300"/>
        </w:trPr>
        <w:tc>
          <w:tcPr>
            <w:tcW w:w="20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NEDD4L</w:t>
            </w:r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- </w:t>
            </w:r>
            <w:proofErr w:type="spellStart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>exon</w:t>
            </w:r>
            <w:proofErr w:type="spellEnd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 </w:t>
            </w: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27R</w:t>
            </w:r>
          </w:p>
        </w:tc>
        <w:tc>
          <w:tcPr>
            <w:tcW w:w="62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proofErr w:type="spellStart"/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caggaaacagctatgaccCATGTAATAGAACCACATTGGCA</w:t>
            </w:r>
            <w:proofErr w:type="spellEnd"/>
          </w:p>
        </w:tc>
      </w:tr>
      <w:tr w:rsidR="00185284" w:rsidRPr="00185284" w:rsidTr="00185284">
        <w:trPr>
          <w:trHeight w:val="300"/>
        </w:trPr>
        <w:tc>
          <w:tcPr>
            <w:tcW w:w="20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NEDD4L</w:t>
            </w:r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- </w:t>
            </w:r>
            <w:proofErr w:type="spellStart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>exon</w:t>
            </w:r>
            <w:proofErr w:type="spellEnd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 </w:t>
            </w: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28F</w:t>
            </w:r>
          </w:p>
        </w:tc>
        <w:tc>
          <w:tcPr>
            <w:tcW w:w="62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proofErr w:type="spellStart"/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tgtaaaacgacggccagtACTGCTGCCTCTGTGATCTG</w:t>
            </w:r>
            <w:proofErr w:type="spellEnd"/>
          </w:p>
        </w:tc>
      </w:tr>
      <w:tr w:rsidR="00185284" w:rsidRPr="00185284" w:rsidTr="00185284">
        <w:trPr>
          <w:trHeight w:val="300"/>
        </w:trPr>
        <w:tc>
          <w:tcPr>
            <w:tcW w:w="20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NEDD4L</w:t>
            </w:r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- </w:t>
            </w:r>
            <w:proofErr w:type="spellStart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>exon</w:t>
            </w:r>
            <w:proofErr w:type="spellEnd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 </w:t>
            </w: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28R</w:t>
            </w:r>
          </w:p>
        </w:tc>
        <w:tc>
          <w:tcPr>
            <w:tcW w:w="62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proofErr w:type="spellStart"/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caggaaacagctagtaccCAGTTTGCCTCTTCCCTCCC</w:t>
            </w:r>
            <w:proofErr w:type="spellEnd"/>
          </w:p>
        </w:tc>
      </w:tr>
      <w:tr w:rsidR="00185284" w:rsidRPr="00185284" w:rsidTr="00185284">
        <w:trPr>
          <w:trHeight w:val="300"/>
        </w:trPr>
        <w:tc>
          <w:tcPr>
            <w:tcW w:w="20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NEDD4L</w:t>
            </w:r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- </w:t>
            </w:r>
            <w:proofErr w:type="spellStart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>exon</w:t>
            </w:r>
            <w:proofErr w:type="spellEnd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 </w:t>
            </w: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29F</w:t>
            </w:r>
          </w:p>
        </w:tc>
        <w:tc>
          <w:tcPr>
            <w:tcW w:w="62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proofErr w:type="spellStart"/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tgtaaaacgacggccagtTTAGAGAGGCCAGCTAGTATTGTG</w:t>
            </w:r>
            <w:proofErr w:type="spellEnd"/>
          </w:p>
        </w:tc>
      </w:tr>
      <w:tr w:rsidR="00185284" w:rsidRPr="00185284" w:rsidTr="00185284">
        <w:trPr>
          <w:trHeight w:val="300"/>
        </w:trPr>
        <w:tc>
          <w:tcPr>
            <w:tcW w:w="20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NEDD4L</w:t>
            </w:r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- </w:t>
            </w:r>
            <w:proofErr w:type="spellStart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>exon</w:t>
            </w:r>
            <w:proofErr w:type="spellEnd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 </w:t>
            </w: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29R</w:t>
            </w:r>
          </w:p>
        </w:tc>
        <w:tc>
          <w:tcPr>
            <w:tcW w:w="62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proofErr w:type="spellStart"/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caggaaacagctatgaccATCCCTCGAAGTAGAAGCACCA</w:t>
            </w:r>
            <w:proofErr w:type="spellEnd"/>
          </w:p>
        </w:tc>
      </w:tr>
      <w:tr w:rsidR="00185284" w:rsidRPr="00185284" w:rsidTr="00185284">
        <w:trPr>
          <w:trHeight w:val="300"/>
        </w:trPr>
        <w:tc>
          <w:tcPr>
            <w:tcW w:w="20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NEDD4L</w:t>
            </w:r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- </w:t>
            </w:r>
            <w:proofErr w:type="spellStart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>exon</w:t>
            </w:r>
            <w:proofErr w:type="spellEnd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 </w:t>
            </w: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30F</w:t>
            </w:r>
          </w:p>
        </w:tc>
        <w:tc>
          <w:tcPr>
            <w:tcW w:w="62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proofErr w:type="spellStart"/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tgtaaaacgacggccagtGAGAGTGTCTTGGGCCTCAC</w:t>
            </w:r>
            <w:proofErr w:type="spellEnd"/>
          </w:p>
        </w:tc>
      </w:tr>
      <w:tr w:rsidR="00185284" w:rsidRPr="00185284" w:rsidTr="00185284">
        <w:trPr>
          <w:trHeight w:val="300"/>
        </w:trPr>
        <w:tc>
          <w:tcPr>
            <w:tcW w:w="20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NEDD4L</w:t>
            </w:r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- </w:t>
            </w:r>
            <w:proofErr w:type="spellStart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>exon</w:t>
            </w:r>
            <w:proofErr w:type="spellEnd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 </w:t>
            </w: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30R</w:t>
            </w:r>
          </w:p>
        </w:tc>
        <w:tc>
          <w:tcPr>
            <w:tcW w:w="62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proofErr w:type="spellStart"/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caggaaacagctatgaccTGCTGAACAGTGAAAGCTCC</w:t>
            </w:r>
            <w:proofErr w:type="spellEnd"/>
          </w:p>
        </w:tc>
      </w:tr>
      <w:tr w:rsidR="00185284" w:rsidRPr="00185284" w:rsidTr="00185284">
        <w:trPr>
          <w:trHeight w:val="300"/>
        </w:trPr>
        <w:tc>
          <w:tcPr>
            <w:tcW w:w="20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NEDD4L</w:t>
            </w:r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- </w:t>
            </w:r>
            <w:proofErr w:type="spellStart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>exon</w:t>
            </w:r>
            <w:proofErr w:type="spellEnd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 </w:t>
            </w: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31F</w:t>
            </w:r>
          </w:p>
        </w:tc>
        <w:tc>
          <w:tcPr>
            <w:tcW w:w="62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proofErr w:type="spellStart"/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tgtaaaacgacggccagtTCTTACTCAAACCTCATGCCCTA</w:t>
            </w:r>
            <w:proofErr w:type="spellEnd"/>
          </w:p>
        </w:tc>
      </w:tr>
      <w:tr w:rsidR="00185284" w:rsidRPr="00185284" w:rsidTr="00185284">
        <w:trPr>
          <w:trHeight w:val="300"/>
        </w:trPr>
        <w:tc>
          <w:tcPr>
            <w:tcW w:w="20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NEDD4L</w:t>
            </w:r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- </w:t>
            </w:r>
            <w:proofErr w:type="spellStart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>exon</w:t>
            </w:r>
            <w:proofErr w:type="spellEnd"/>
            <w:r w:rsidR="00D94AB6">
              <w:rPr>
                <w:rFonts w:asciiTheme="minorHAnsi" w:hAnsiTheme="minorHAnsi"/>
                <w:sz w:val="24"/>
                <w:szCs w:val="24"/>
                <w:lang w:eastAsia="nl-BE"/>
              </w:rPr>
              <w:t xml:space="preserve"> </w:t>
            </w:r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31R</w:t>
            </w:r>
          </w:p>
        </w:tc>
        <w:tc>
          <w:tcPr>
            <w:tcW w:w="622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85284" w:rsidRPr="00185284" w:rsidRDefault="00185284">
            <w:pPr>
              <w:rPr>
                <w:rFonts w:asciiTheme="minorHAnsi" w:hAnsiTheme="minorHAnsi"/>
                <w:sz w:val="24"/>
                <w:szCs w:val="24"/>
                <w:lang w:eastAsia="nl-BE"/>
              </w:rPr>
            </w:pPr>
            <w:proofErr w:type="spellStart"/>
            <w:r w:rsidRPr="00185284">
              <w:rPr>
                <w:rFonts w:asciiTheme="minorHAnsi" w:hAnsiTheme="minorHAnsi"/>
                <w:sz w:val="24"/>
                <w:szCs w:val="24"/>
                <w:lang w:eastAsia="nl-BE"/>
              </w:rPr>
              <w:t>caggaaacagctatgaccGAACTTGGACGAGTGCGTGG</w:t>
            </w:r>
            <w:proofErr w:type="spellEnd"/>
          </w:p>
        </w:tc>
      </w:tr>
    </w:tbl>
    <w:p w:rsidR="00185284" w:rsidRDefault="00185284" w:rsidP="00185284">
      <w:pPr>
        <w:rPr>
          <w:color w:val="1F497D"/>
        </w:rPr>
      </w:pPr>
    </w:p>
    <w:p w:rsidR="00CD7461" w:rsidRDefault="00CD7461"/>
    <w:sectPr w:rsidR="00CD74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94AB6" w:rsidRDefault="00D94AB6" w:rsidP="00D94AB6">
      <w:r>
        <w:separator/>
      </w:r>
    </w:p>
  </w:endnote>
  <w:endnote w:type="continuationSeparator" w:id="0">
    <w:p w:rsidR="00D94AB6" w:rsidRDefault="00D94AB6" w:rsidP="00D94A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94AB6" w:rsidRDefault="00D94AB6" w:rsidP="00D94AB6">
      <w:r>
        <w:separator/>
      </w:r>
    </w:p>
  </w:footnote>
  <w:footnote w:type="continuationSeparator" w:id="0">
    <w:p w:rsidR="00D94AB6" w:rsidRDefault="00D94AB6" w:rsidP="00D94A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E26"/>
    <w:rsid w:val="00185284"/>
    <w:rsid w:val="00B54E26"/>
    <w:rsid w:val="00CD7461"/>
    <w:rsid w:val="00D94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7F610F8-9875-4E85-A15D-7785A9A1C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nl-BE" w:eastAsia="nl-B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5284"/>
    <w:rPr>
      <w:rFonts w:ascii="Calibri" w:eastAsiaTheme="minorHAns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D94AB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D94AB6"/>
    <w:rPr>
      <w:rFonts w:ascii="Calibri" w:eastAsiaTheme="minorHAnsi" w:hAnsi="Calibri"/>
      <w:sz w:val="22"/>
      <w:szCs w:val="22"/>
      <w:lang w:eastAsia="en-US"/>
    </w:rPr>
  </w:style>
  <w:style w:type="paragraph" w:styleId="Footer">
    <w:name w:val="footer"/>
    <w:basedOn w:val="Normal"/>
    <w:link w:val="FooterChar"/>
    <w:rsid w:val="00D94AB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D94AB6"/>
    <w:rPr>
      <w:rFonts w:ascii="Calibri" w:eastAsiaTheme="minorHAnsi" w:hAnsi="Calibr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813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482B489</Template>
  <TotalTime>6</TotalTime>
  <Pages>2</Pages>
  <Words>248</Words>
  <Characters>3365</Characters>
  <Application>Microsoft Office Word</Application>
  <DocSecurity>0</DocSecurity>
  <Lines>28</Lines>
  <Paragraphs>7</Paragraphs>
  <ScaleCrop>false</ScaleCrop>
  <Company>Hewlett-Packard Company</Company>
  <LinksUpToDate>false</LinksUpToDate>
  <CharactersWithSpaces>3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en Stouffs</dc:creator>
  <cp:keywords/>
  <dc:description/>
  <cp:lastModifiedBy>Katrien Stouffs</cp:lastModifiedBy>
  <cp:revision>3</cp:revision>
  <dcterms:created xsi:type="dcterms:W3CDTF">2019-11-18T06:34:00Z</dcterms:created>
  <dcterms:modified xsi:type="dcterms:W3CDTF">2019-11-18T07:21:00Z</dcterms:modified>
</cp:coreProperties>
</file>